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E874" w14:textId="284CDC1F" w:rsidR="006E28DC" w:rsidRPr="006E28DC" w:rsidRDefault="00765BC1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/>
          <w:b/>
          <w:bCs/>
        </w:rPr>
        <w:t xml:space="preserve">Supplementary </w:t>
      </w:r>
      <w:r w:rsidR="006E28DC" w:rsidRPr="006E28DC">
        <w:rPr>
          <w:rFonts w:ascii="Times New Roman" w:eastAsia="宋体" w:hAnsi="Times New Roman" w:hint="eastAsia"/>
          <w:b/>
          <w:bCs/>
        </w:rPr>
        <w:t>T</w:t>
      </w:r>
      <w:r w:rsidR="006E28DC" w:rsidRPr="006E28DC">
        <w:rPr>
          <w:rFonts w:ascii="Times New Roman" w:eastAsia="宋体" w:hAnsi="Times New Roman"/>
          <w:b/>
          <w:bCs/>
        </w:rPr>
        <w:t xml:space="preserve">able </w:t>
      </w:r>
      <w:r>
        <w:rPr>
          <w:rFonts w:ascii="Times New Roman" w:eastAsia="宋体" w:hAnsi="Times New Roman"/>
          <w:b/>
          <w:bCs/>
        </w:rPr>
        <w:t>1</w:t>
      </w:r>
    </w:p>
    <w:p w14:paraId="1F897F6C" w14:textId="3F3DE2BA" w:rsidR="006E28DC" w:rsidRDefault="006E28DC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I</w:t>
      </w:r>
      <w:r>
        <w:rPr>
          <w:rFonts w:ascii="Times New Roman" w:eastAsia="宋体" w:hAnsi="Times New Roman"/>
        </w:rPr>
        <w:t xml:space="preserve">nformation of 50 compounds identified from JLSJ </w:t>
      </w:r>
      <w:r w:rsidR="006F20BE">
        <w:rPr>
          <w:rFonts w:ascii="Times New Roman" w:eastAsia="宋体" w:hAnsi="Times New Roman"/>
        </w:rPr>
        <w:t>prescription</w:t>
      </w:r>
      <w:r>
        <w:rPr>
          <w:rFonts w:ascii="Times New Roman" w:eastAsia="宋体" w:hAnsi="Times New Roman"/>
        </w:rPr>
        <w:t xml:space="preserve"> by UPLC/QTOF MS</w:t>
      </w:r>
      <w:r w:rsidR="007956C2">
        <w:rPr>
          <w:rFonts w:ascii="Times New Roman" w:eastAsia="宋体" w:hAnsi="Times New Roman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2459"/>
        <w:gridCol w:w="1249"/>
        <w:gridCol w:w="1254"/>
        <w:gridCol w:w="1471"/>
        <w:gridCol w:w="1980"/>
        <w:gridCol w:w="1736"/>
        <w:gridCol w:w="2177"/>
      </w:tblGrid>
      <w:tr w:rsidR="007956C2" w:rsidRPr="00783A78" w14:paraId="2173F1A5" w14:textId="77777777" w:rsidTr="003662E3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2F25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88971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dentificatio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D7636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bserve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CDE5D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s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rr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</w:t>
            </w:r>
            <w:proofErr w:type="spellStart"/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Da</w:t>
            </w:r>
            <w:proofErr w:type="spellEnd"/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B9397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bserve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9E0CC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heore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ragment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1BCE3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dd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834F2" w14:textId="77777777" w:rsidR="007956C2" w:rsidRPr="00783A78" w:rsidRDefault="007956C2" w:rsidP="003662E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CM</w:t>
            </w:r>
          </w:p>
        </w:tc>
      </w:tr>
      <w:tr w:rsidR="007956C2" w:rsidRPr="00783A78" w14:paraId="1A698E03" w14:textId="77777777" w:rsidTr="003662E3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696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17BEB" w14:textId="77777777" w:rsidR="007956C2" w:rsidRPr="009D4BAE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9D4BAE">
              <w:rPr>
                <w:rFonts w:ascii="Times New Roman" w:eastAsia="等线" w:hAnsi="Times New Roman" w:cs="Times New Roman"/>
                <w:color w:val="000000"/>
                <w:szCs w:val="21"/>
              </w:rPr>
              <w:t>anshens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BB0E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21.0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F43A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E3F39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04434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6558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3E1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Z</w:t>
            </w:r>
          </w:p>
        </w:tc>
      </w:tr>
      <w:tr w:rsidR="007956C2" w:rsidRPr="00783A78" w14:paraId="4C2BFA8C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9CF99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DF781" w14:textId="77777777" w:rsidR="007956C2" w:rsidRPr="009D4BAE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4BAE">
              <w:rPr>
                <w:rFonts w:ascii="Times New Roman" w:eastAsia="等线" w:hAnsi="Times New Roman" w:cs="Times New Roman"/>
                <w:color w:val="000000"/>
                <w:szCs w:val="21"/>
              </w:rPr>
              <w:t>pent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CB7F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95.05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9C5F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B5EC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0DDC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8E61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F2505" w14:textId="62F26348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</w:t>
            </w:r>
          </w:p>
        </w:tc>
      </w:tr>
      <w:tr w:rsidR="007956C2" w:rsidRPr="00783A78" w14:paraId="43956E5D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79C82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C044A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D554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8.08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DB98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301A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3317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CAAB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E39A0" w14:textId="78085BC9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/HZ</w:t>
            </w:r>
          </w:p>
        </w:tc>
      </w:tr>
      <w:tr w:rsidR="007956C2" w:rsidRPr="00783A78" w14:paraId="58855082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7CB50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F9A9F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luc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BA87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03.05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9D95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45DE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2A18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BD6F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2A589" w14:textId="2D016A83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ML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61EDED89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E7FF8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0006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rol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CF2F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8.05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1F5B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CAE0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DD52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72E5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Na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A3633" w14:textId="3AAAAEC3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35A9F7B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E84A5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3B30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ikim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76AB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73.04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57BD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BE78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D23E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6CE7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BE05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1737427C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20D5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87BE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luta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6DFD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0.0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5B2B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5E32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7623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FFAA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F9941" w14:textId="1A5526C0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08DCBD17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E49CB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1B3C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enylpropio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BD57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66.08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99BE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E22E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D4CF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F365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381F1" w14:textId="07BCEE73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</w:t>
            </w:r>
          </w:p>
        </w:tc>
      </w:tr>
      <w:tr w:rsidR="007956C2" w:rsidRPr="00783A78" w14:paraId="3F56E186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EDA39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67F6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27EF">
              <w:rPr>
                <w:rFonts w:ascii="Times New Roman" w:eastAsia="等线" w:hAnsi="Times New Roman" w:cs="Times New Roman"/>
                <w:szCs w:val="21"/>
              </w:rPr>
              <w:t>hordenine</w:t>
            </w:r>
            <w:r>
              <w:rPr>
                <w:rFonts w:ascii="Times New Roman" w:eastAsia="等线" w:hAnsi="Times New Roman" w:cs="Times New Roman"/>
                <w:szCs w:val="21"/>
              </w:rPr>
              <w:t>-O</w:t>
            </w:r>
            <w:r w:rsidRPr="00EF03DB">
              <w:rPr>
                <w:rFonts w:ascii="Times New Roman" w:eastAsia="等线" w:hAnsi="Times New Roman" w:cs="Times New Roman"/>
                <w:szCs w:val="21"/>
              </w:rPr>
              <w:t>-α-L-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EF03DB">
              <w:rPr>
                <w:rFonts w:ascii="Times New Roman" w:eastAsia="等线" w:hAnsi="Times New Roman" w:cs="Times New Roman"/>
                <w:szCs w:val="21"/>
              </w:rPr>
              <w:t>hamnosid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2127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12.17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C4C9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2BDA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395F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D628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8C4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67C426F8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9CD6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8B785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itami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456B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01.08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02C7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66D4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A2DE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FE83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2BA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Z</w:t>
            </w:r>
          </w:p>
        </w:tc>
      </w:tr>
      <w:tr w:rsidR="007956C2" w:rsidRPr="00783A78" w14:paraId="0A50F1B3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EEDA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31D9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27E5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17.08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4FB8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2984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7B52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D743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FE354" w14:textId="0771C0CE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17E110DB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0DE2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2773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4BA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i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caffe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5145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63.03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AE5E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3173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DED8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DFA0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DE258" w14:textId="07157CCE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1387F4AD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04E97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3D71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ryptoph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E635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05.0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5FB5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8005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0D07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9F8B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40A6" w14:textId="60C702F5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</w:t>
            </w:r>
          </w:p>
        </w:tc>
      </w:tr>
      <w:tr w:rsidR="007956C2" w:rsidRPr="00783A78" w14:paraId="21BA3C5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2588D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C12E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-methoxy-7-hydroxycoumar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E278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75.0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F000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1810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0045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3882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EE05" w14:textId="42E95CDC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7F7E129D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8A4B4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3467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rophyll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3EC9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7.0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97272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83B5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9F7E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7A1E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BA822" w14:textId="3C6D855C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4A5D56C4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D1151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E02B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D4BAE">
              <w:rPr>
                <w:rFonts w:ascii="Times New Roman" w:eastAsia="等线" w:hAnsi="Times New Roman" w:cs="Times New Roman"/>
                <w:color w:val="000000"/>
                <w:szCs w:val="21"/>
              </w:rPr>
              <w:t>milti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A88A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65.15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98A2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583B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9AD0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011A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21645" w14:textId="6F108C6D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2B49A908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8726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BB6D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6CC0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i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caffe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3121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63.0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9624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C35E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CBF4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2D0E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4D3AF" w14:textId="2AC64585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04A9FC24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6642F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E3577" w14:textId="2F151DA9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6CC0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i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caffe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600A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39.05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2F7A2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2BED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.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038C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E77F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2FF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7043DD74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AB50B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010C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6CC0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i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caffe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1964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93.05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04EF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2DDC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413F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DE7BF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6840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4AF85319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8DF8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A536A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nshens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EC7C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79.0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2CE9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C8AF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0CE9B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F2192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9CD4" w14:textId="504933E1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3CE7C5E8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B701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181C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CD402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63.0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4131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CD57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9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5D8A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433E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85DE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XKC</w:t>
            </w:r>
          </w:p>
        </w:tc>
      </w:tr>
      <w:tr w:rsidR="007956C2" w:rsidRPr="00783A78" w14:paraId="766EBF1C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1E57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8A6E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-methoxy-7-hydroxycoumar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7C7B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75.0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531D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6AD3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9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0378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FFFE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8248A" w14:textId="05159E8E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4AEC9D26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6947A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AD72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uercet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D9E6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03.04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3CDE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019D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9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C736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2DFA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BB35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XKC</w:t>
            </w:r>
          </w:p>
        </w:tc>
      </w:tr>
      <w:tr w:rsidR="007956C2" w:rsidRPr="00783A78" w14:paraId="29CEF88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94A4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44F9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uercetin-3-O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β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D-glucopyranos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DF1392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65.1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ECA9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DE03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E5E2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F4B1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0CFC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XKC</w:t>
            </w:r>
          </w:p>
        </w:tc>
      </w:tr>
      <w:tr w:rsidR="007956C2" w:rsidRPr="00783A78" w14:paraId="7AB0DEE9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03B2B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A8CFA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-methoxy-7-hydroxycoumar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F410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93.04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EFDE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DEE4D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FD5A0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4980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8004" w14:textId="56B01B56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3E1D80FD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7918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66FA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61CB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63.08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8FB3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A392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08F7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DE9A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9A8CC" w14:textId="0297062C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6B6E351F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A2C73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7F6A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4BAE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ci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caffe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DDAA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63.0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91F4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23AB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265D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A35F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E91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XKC</w:t>
            </w:r>
          </w:p>
        </w:tc>
      </w:tr>
      <w:tr w:rsidR="007956C2" w:rsidRPr="00783A78" w14:paraId="53EA8177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8E171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D9D9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opolygon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2A4B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47.0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5963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0630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382B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AA6C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C501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31F85CDA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581A7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BD23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osmari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B523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59.07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D7BC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1F71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185A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2008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B5493" w14:textId="4D61B6C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64CB8898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DBAF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E7CC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68F1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17.14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CAEF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1F1E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93A0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2F62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B16ED" w14:textId="7F4FBF16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058F2A52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40ADA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1530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AAA2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93.1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F658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5C19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60420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2CD2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489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621E1C0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72E42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679B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8A45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17.14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6952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494F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3B08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915D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7ECA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179BFCB2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36B1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0067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rjungluc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48E6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11.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7950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EC18D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0A80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BAEF3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6AFB" w14:textId="3352129E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7BF97FC5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0683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8C53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322A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17.14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53FA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2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8B5F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A016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48E2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D6D5D" w14:textId="32059B04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54A6488C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7937E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2040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iole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1E77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19.09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9DFC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9BDE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87D5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CAA9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99A6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39104F84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A13EE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B489B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vi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D568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17.14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D220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F4E1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3C99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A315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29EB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54238BE6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73DCA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A492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(-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iriodendro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resi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lcoho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402D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01.15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D4D5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BEF2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24CA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C3D0A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0+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67D1" w14:textId="7D5583BE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4A3CD1B9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E1A0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EA69F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yc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barbar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AE00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964.4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1443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2930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3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F2B1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3F58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E36E6" w14:textId="66312740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7619E4BB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7A94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9477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(+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irait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grosveno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7C04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57.13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83D0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A428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83BF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07E2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130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794B0EDF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8C2D5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74A9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ethy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exadecano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6055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15.25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8673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CE42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97C1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B5D7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DA4E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</w:t>
            </w:r>
          </w:p>
        </w:tc>
      </w:tr>
      <w:tr w:rsidR="007956C2" w:rsidRPr="00783A78" w14:paraId="37D193FF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6779F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7FD4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exadecano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C89E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79.2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409C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74E6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70FE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A900C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508DB" w14:textId="6731C696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SSB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/HZ</w:t>
            </w:r>
          </w:p>
        </w:tc>
      </w:tr>
      <w:tr w:rsidR="007956C2" w:rsidRPr="00783A78" w14:paraId="10CD0172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780B0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0E516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D4BAE">
              <w:rPr>
                <w:rFonts w:ascii="Times New Roman" w:eastAsia="等线" w:hAnsi="Times New Roman" w:cs="Times New Roman"/>
                <w:color w:val="000000"/>
                <w:szCs w:val="21"/>
              </w:rPr>
              <w:t>kayaflav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14E4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81.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549C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CD39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4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D9EA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BFD8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9F8D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185B67D8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1DA5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7023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ethy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exadecano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DAC2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97.24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27E1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CAA2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8539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A9A65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2O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01C9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Z/SJC</w:t>
            </w:r>
          </w:p>
        </w:tc>
      </w:tr>
      <w:tr w:rsidR="007956C2" w:rsidRPr="00783A78" w14:paraId="7D35933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B8B8F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5A85F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7,4',7',4'-tetra-O-methy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mantoflav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8F98F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95.15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BAD3D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EBB3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4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14FCE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F3A0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D34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  <w:tr w:rsidR="007956C2" w:rsidRPr="00783A78" w14:paraId="756F7562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CC78C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00C5F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le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7491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55.35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ADFA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1E940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DF3D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09D22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8D7E6" w14:textId="35811EDA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51736581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720EB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6BC00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le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723A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55.35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01E8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FFEDB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6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0DAEA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B4E87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04CE9" w14:textId="737A4E56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790AB15B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DE0E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890E8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leanoli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ci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BFB9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55.3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055A8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2DA8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6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67EB5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79D6D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+HCO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4DDB" w14:textId="71C3B3F4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336805A7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2F85B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E7E1E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exadecano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c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9348C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55.23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184B2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C967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7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4A84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9426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443C0" w14:textId="31FE2F8F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JC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/XKC</w:t>
            </w:r>
          </w:p>
        </w:tc>
      </w:tr>
      <w:tr w:rsidR="007956C2" w:rsidRPr="00783A78" w14:paraId="21A30A3E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9689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4C874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nshino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dipheno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AFD4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97.15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47A37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18AF1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7.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BF5CD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1806F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D654" w14:textId="06D94FC9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HZ/ML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Y</w:t>
            </w:r>
          </w:p>
        </w:tc>
      </w:tr>
      <w:tr w:rsidR="007956C2" w:rsidRPr="00783A78" w14:paraId="0612B053" w14:textId="77777777" w:rsidTr="003662E3">
        <w:trPr>
          <w:trHeight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C013" w14:textId="77777777" w:rsidR="007956C2" w:rsidRPr="00783A78" w:rsidRDefault="007956C2" w:rsidP="007956C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13A51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anshino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dipheno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iso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73613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97.15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27276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DE094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27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D3AB9" w14:textId="77777777" w:rsidR="007956C2" w:rsidRPr="00783A78" w:rsidRDefault="007956C2" w:rsidP="003662E3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2A472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B9012" w14:textId="77777777" w:rsidR="007956C2" w:rsidRPr="00783A78" w:rsidRDefault="007956C2" w:rsidP="003662E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3A78">
              <w:rPr>
                <w:rFonts w:ascii="Times New Roman" w:eastAsia="等线" w:hAnsi="Times New Roman" w:cs="Times New Roman"/>
                <w:color w:val="000000"/>
                <w:szCs w:val="21"/>
              </w:rPr>
              <w:t>SSB</w:t>
            </w:r>
          </w:p>
        </w:tc>
      </w:tr>
    </w:tbl>
    <w:p w14:paraId="160312F5" w14:textId="4124827A" w:rsidR="007956C2" w:rsidRPr="009721B0" w:rsidRDefault="007956C2" w:rsidP="007956C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7956C2" w:rsidRPr="009721B0" w:rsidSect="00783A7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Note:</w:t>
      </w:r>
      <w:r w:rsidRPr="009721B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SB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i-Shang-Bai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9721B0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Selaginella </w:t>
      </w:r>
      <w:proofErr w:type="spellStart"/>
      <w:r w:rsidRPr="009721B0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doederleinii</w:t>
      </w:r>
      <w:proofErr w:type="spellEnd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ieron</w:t>
      </w:r>
      <w:proofErr w:type="spellEnd"/>
      <w:proofErr w:type="gramStart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proofErr w:type="gramEnd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JC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i-Jian-</w:t>
      </w:r>
      <w:proofErr w:type="spellStart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huan</w:t>
      </w:r>
      <w:proofErr w:type="spellEnd"/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9721B0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Salvia chinensis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Herba</w:t>
      </w:r>
      <w:proofErr w:type="spellEnd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BY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ai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Y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g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olanum </w:t>
      </w:r>
      <w:proofErr w:type="spellStart"/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yratum</w:t>
      </w:r>
      <w:proofErr w:type="spellEnd"/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7956C2">
        <w:rPr>
          <w:rFonts w:ascii="Times New Roman" w:hAnsi="Times New Roman" w:cs="Times New Roman"/>
          <w:color w:val="000000" w:themeColor="text1"/>
          <w:sz w:val="18"/>
          <w:szCs w:val="18"/>
        </w:rPr>
        <w:t>Thunb</w:t>
      </w:r>
      <w:proofErr w:type="spellEnd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XKC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Xia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Ku-Cao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9721B0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Prunella vulgaris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L.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HZ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Hai-</w:t>
      </w:r>
      <w:proofErr w:type="spellStart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Zao</w:t>
      </w:r>
      <w:proofErr w:type="spellEnd"/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:</w:t>
      </w:r>
      <w:r w:rsidRPr="009721B0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argassum Pallidum (Turn.) </w:t>
      </w:r>
      <w:proofErr w:type="spellStart"/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.Ag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.; </w:t>
      </w:r>
      <w:r w:rsidRPr="009721B0">
        <w:rPr>
          <w:rFonts w:ascii="Times New Roman" w:hAnsi="Times New Roman" w:cs="Times New Roman"/>
          <w:color w:val="000000" w:themeColor="text1"/>
          <w:sz w:val="18"/>
          <w:szCs w:val="18"/>
        </w:rPr>
        <w:t>and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956C2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ML</w:t>
      </w:r>
      <w:r w:rsidRPr="009721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(Mu-Li): </w:t>
      </w:r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Ostrea </w:t>
      </w:r>
      <w:proofErr w:type="spellStart"/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iuularis</w:t>
      </w:r>
      <w:proofErr w:type="spellEnd"/>
      <w:r w:rsidRPr="007956C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Gould.</w:t>
      </w:r>
    </w:p>
    <w:p w14:paraId="6926152C" w14:textId="77777777" w:rsidR="007956C2" w:rsidRPr="007A6691" w:rsidRDefault="007956C2" w:rsidP="008B4A26">
      <w:pPr>
        <w:rPr>
          <w:rFonts w:ascii="Times New Roman" w:eastAsia="宋体" w:hAnsi="Times New Roman"/>
        </w:rPr>
      </w:pPr>
    </w:p>
    <w:sectPr w:rsidR="007956C2" w:rsidRPr="007A6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FB6EC" w14:textId="77777777" w:rsidR="00F15073" w:rsidRDefault="00F15073" w:rsidP="007A6691">
      <w:r>
        <w:separator/>
      </w:r>
    </w:p>
  </w:endnote>
  <w:endnote w:type="continuationSeparator" w:id="0">
    <w:p w14:paraId="2A1142DF" w14:textId="77777777" w:rsidR="00F15073" w:rsidRDefault="00F15073" w:rsidP="007A6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F3DF7" w14:textId="77777777" w:rsidR="00F15073" w:rsidRDefault="00F15073" w:rsidP="007A6691">
      <w:r>
        <w:separator/>
      </w:r>
    </w:p>
  </w:footnote>
  <w:footnote w:type="continuationSeparator" w:id="0">
    <w:p w14:paraId="2A1702DB" w14:textId="77777777" w:rsidR="00F15073" w:rsidRDefault="00F15073" w:rsidP="007A6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72"/>
    <w:rsid w:val="00291135"/>
    <w:rsid w:val="003D7372"/>
    <w:rsid w:val="006E28DC"/>
    <w:rsid w:val="006F20BE"/>
    <w:rsid w:val="00706ECE"/>
    <w:rsid w:val="00765BC1"/>
    <w:rsid w:val="007956C2"/>
    <w:rsid w:val="007A6691"/>
    <w:rsid w:val="007B3158"/>
    <w:rsid w:val="00836861"/>
    <w:rsid w:val="008B4A26"/>
    <w:rsid w:val="00926F5F"/>
    <w:rsid w:val="009E3B84"/>
    <w:rsid w:val="00B54EBC"/>
    <w:rsid w:val="00BB53FE"/>
    <w:rsid w:val="00DD68F7"/>
    <w:rsid w:val="00F15073"/>
    <w:rsid w:val="00F537A3"/>
    <w:rsid w:val="00FB4D7E"/>
    <w:rsid w:val="00FE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FF294"/>
  <w15:chartTrackingRefBased/>
  <w15:docId w15:val="{CC8833ED-8B33-4A26-A706-7D43B624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691"/>
    <w:rPr>
      <w:sz w:val="18"/>
      <w:szCs w:val="18"/>
    </w:rPr>
  </w:style>
  <w:style w:type="table" w:styleId="a7">
    <w:name w:val="Table Grid"/>
    <w:basedOn w:val="a1"/>
    <w:uiPriority w:val="39"/>
    <w:rsid w:val="007A6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D90B3-1FDC-4332-93F1-8B29329E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宇立</dc:creator>
  <cp:keywords/>
  <dc:description/>
  <cp:lastModifiedBy>王 宇立</cp:lastModifiedBy>
  <cp:revision>9</cp:revision>
  <dcterms:created xsi:type="dcterms:W3CDTF">2020-06-09T13:01:00Z</dcterms:created>
  <dcterms:modified xsi:type="dcterms:W3CDTF">2021-06-05T06:44:00Z</dcterms:modified>
</cp:coreProperties>
</file>